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2"/>
        <w:gridCol w:w="3029"/>
        <w:gridCol w:w="4017"/>
      </w:tblGrid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4220A" w:rsidRPr="00514E43" w:rsidRDefault="0094220A" w:rsidP="00034F7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  <w:r w:rsidRPr="00514E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men</w:t>
            </w:r>
            <w:proofErr w:type="spellEnd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t</w:t>
            </w:r>
            <w:proofErr w:type="spellEnd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hawing</w:t>
            </w:r>
            <w:proofErr w:type="spellEnd"/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High </w:t>
            </w:r>
            <w:proofErr w:type="spellStart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tile</w:t>
            </w:r>
            <w:proofErr w:type="spellEnd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opulation</w:t>
            </w:r>
            <w:proofErr w:type="spellEnd"/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OT TOT (%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24±11.1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.19±7.85</w:t>
            </w:r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G  (%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.58±6.31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.64±4.47</w:t>
            </w:r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SL (</w:t>
            </w:r>
            <w:proofErr w:type="spellStart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μm</w:t>
            </w:r>
            <w:proofErr w:type="spellEnd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.08±4.11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.24±2.91b</w:t>
            </w:r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CL (</w:t>
            </w:r>
            <w:proofErr w:type="spellStart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μm</w:t>
            </w:r>
            <w:proofErr w:type="spellEnd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.35±6.02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0.37±4.25b</w:t>
            </w:r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P (</w:t>
            </w:r>
            <w:proofErr w:type="spellStart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μm</w:t>
            </w:r>
            <w:proofErr w:type="spellEnd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/s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.38±4.27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.02±3.01b</w:t>
            </w:r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IN  (%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.64±3.07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.05±2.18</w:t>
            </w:r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TR  (%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.11±3.0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.63±2.18</w:t>
            </w:r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WOB  (%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.74±1.48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.68±1.05b</w:t>
            </w:r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H (</w:t>
            </w:r>
            <w:proofErr w:type="spellStart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μm</w:t>
            </w:r>
            <w:proofErr w:type="spellEnd"/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53±0.14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2±0.10b</w:t>
            </w:r>
          </w:p>
        </w:tc>
      </w:tr>
      <w:tr w:rsidR="0094220A" w:rsidRPr="009609FD" w:rsidTr="00034F7C">
        <w:trPr>
          <w:trHeight w:val="300"/>
        </w:trPr>
        <w:tc>
          <w:tcPr>
            <w:tcW w:w="13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CF (Hz)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67±0.45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20A" w:rsidRPr="009609FD" w:rsidRDefault="0094220A" w:rsidP="00034F7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6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.69±0.32</w:t>
            </w:r>
          </w:p>
        </w:tc>
      </w:tr>
    </w:tbl>
    <w:p w:rsidR="0094220A" w:rsidRDefault="0094220A" w:rsidP="0094220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1736EF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Pr="00CD005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Kinetics parameters </w:t>
      </w:r>
      <w:r w:rsidRPr="009609FD">
        <w:rPr>
          <w:rFonts w:ascii="Times New Roman" w:hAnsi="Times New Roman" w:cs="Times New Roman"/>
          <w:sz w:val="24"/>
          <w:szCs w:val="24"/>
          <w:lang w:val="en-US"/>
        </w:rPr>
        <w:t>evaluated on semen at thawing and in High Motile  pop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9609FD">
        <w:rPr>
          <w:rFonts w:ascii="Times New Roman" w:hAnsi="Times New Roman" w:cs="Times New Roman"/>
          <w:sz w:val="24"/>
          <w:szCs w:val="24"/>
          <w:lang w:val="en-US"/>
        </w:rPr>
        <w:t>MOT TOT total motility, PRG cells progressive motility, VSL straight-line velocity, VCL curvilinear velocity, VAP average path velocity, LIN linear coefficient, STR straightness coefficient, WOB wobble coefficient, ALH amplitude of lateral head displacement, BCF beat cross-frequen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609FD">
        <w:rPr>
          <w:rFonts w:ascii="Times New Roman" w:hAnsi="Times New Roman" w:cs="Times New Roman"/>
          <w:sz w:val="24"/>
          <w:szCs w:val="24"/>
          <w:lang w:val="en-US"/>
        </w:rPr>
        <w:t>a,b</w:t>
      </w:r>
      <w:proofErr w:type="spellEnd"/>
      <w:r w:rsidRPr="009609FD">
        <w:rPr>
          <w:rFonts w:ascii="Times New Roman" w:hAnsi="Times New Roman" w:cs="Times New Roman"/>
          <w:sz w:val="24"/>
          <w:szCs w:val="24"/>
          <w:lang w:val="en-US"/>
        </w:rPr>
        <w:t xml:space="preserve">  values within a row with different superscripts differ significantly at P &lt;0.0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A52BA" w:rsidRPr="0094220A" w:rsidRDefault="00DA52BA">
      <w:pPr>
        <w:rPr>
          <w:lang w:val="en-US"/>
        </w:rPr>
      </w:pPr>
    </w:p>
    <w:sectPr w:rsidR="00DA52BA" w:rsidRPr="009422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20A"/>
    <w:rsid w:val="0094220A"/>
    <w:rsid w:val="00DA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220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220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ba cnr</dc:creator>
  <cp:lastModifiedBy>ibba cnr</cp:lastModifiedBy>
  <cp:revision>1</cp:revision>
  <dcterms:created xsi:type="dcterms:W3CDTF">2019-01-14T08:27:00Z</dcterms:created>
  <dcterms:modified xsi:type="dcterms:W3CDTF">2019-01-14T08:28:00Z</dcterms:modified>
</cp:coreProperties>
</file>